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AC39B" w14:textId="77777777" w:rsidR="00CF30F4" w:rsidRDefault="00CF30F4" w:rsidP="00CF30F4">
      <w:r>
        <w:tab/>
      </w:r>
    </w:p>
    <w:tbl>
      <w:tblPr>
        <w:tblpPr w:leftFromText="180" w:rightFromText="180" w:vertAnchor="text" w:horzAnchor="margin" w:tblpXSpec="center" w:tblpY="-113"/>
        <w:tblW w:w="14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</w:tblGrid>
      <w:tr w:rsidR="00CF30F4" w:rsidRPr="00B74AC1" w14:paraId="6C649646" w14:textId="77777777" w:rsidTr="00015CC6">
        <w:trPr>
          <w:trHeight w:val="327"/>
        </w:trPr>
        <w:tc>
          <w:tcPr>
            <w:tcW w:w="1696" w:type="dxa"/>
            <w:shd w:val="clear" w:color="auto" w:fill="auto"/>
          </w:tcPr>
          <w:p w14:paraId="597ED2F2" w14:textId="77777777" w:rsidR="00CF30F4" w:rsidRPr="00B74AC1" w:rsidRDefault="00CF30F4" w:rsidP="00015CC6">
            <w:pPr>
              <w:spacing w:after="0" w:line="240" w:lineRule="auto"/>
              <w:rPr>
                <w:sz w:val="20"/>
                <w:szCs w:val="20"/>
              </w:rPr>
            </w:pPr>
            <w:bookmarkStart w:id="0" w:name="_Hlk23955209"/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16F6C3F" w14:textId="77777777" w:rsidR="00CF30F4" w:rsidRPr="004F1231" w:rsidRDefault="00CF30F4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0- and 36-week scan</w:t>
            </w: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A98A106" w14:textId="77777777" w:rsidR="00CF30F4" w:rsidRPr="004F1231" w:rsidRDefault="00CF30F4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0- and 28-week scan</w:t>
            </w:r>
          </w:p>
        </w:tc>
        <w:tc>
          <w:tcPr>
            <w:tcW w:w="4140" w:type="dxa"/>
            <w:gridSpan w:val="4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C665200" w14:textId="77777777" w:rsidR="00CF30F4" w:rsidRPr="004F1231" w:rsidRDefault="00CF30F4" w:rsidP="00015CC6">
            <w:pPr>
              <w:spacing w:after="0" w:line="240" w:lineRule="auto"/>
              <w:jc w:val="center"/>
              <w:rPr>
                <w:szCs w:val="24"/>
              </w:rPr>
            </w:pPr>
            <w:r w:rsidRPr="004F1231">
              <w:rPr>
                <w:szCs w:val="24"/>
              </w:rPr>
              <w:t>Drop between 28- and 36-week scan</w:t>
            </w:r>
          </w:p>
        </w:tc>
      </w:tr>
      <w:tr w:rsidR="00CF30F4" w:rsidRPr="00B74AC1" w14:paraId="43B87D63" w14:textId="77777777" w:rsidTr="00015CC6">
        <w:trPr>
          <w:trHeight w:val="310"/>
        </w:trPr>
        <w:tc>
          <w:tcPr>
            <w:tcW w:w="1696" w:type="dxa"/>
            <w:shd w:val="clear" w:color="auto" w:fill="auto"/>
          </w:tcPr>
          <w:p w14:paraId="69E5F82F" w14:textId="77777777" w:rsidR="00CF30F4" w:rsidRPr="00B74AC1" w:rsidRDefault="00CF30F4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66F0D8C" w14:textId="77777777" w:rsidR="00CF30F4" w:rsidRPr="004F1231" w:rsidRDefault="00CF30F4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D6791F8" w14:textId="77777777" w:rsidR="00CF30F4" w:rsidRPr="004F1231" w:rsidRDefault="00CF30F4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957B653" w14:textId="77777777" w:rsidR="00CF30F4" w:rsidRPr="004F1231" w:rsidRDefault="00CF30F4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4FA892F" w14:textId="77777777" w:rsidR="00CF30F4" w:rsidRPr="004F1231" w:rsidRDefault="00CF30F4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A6DB3A7" w14:textId="77777777" w:rsidR="00CF30F4" w:rsidRPr="004F1231" w:rsidRDefault="00CF30F4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D91F6DE" w14:textId="77777777" w:rsidR="00CF30F4" w:rsidRPr="004F1231" w:rsidRDefault="00CF30F4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</w:tr>
      <w:tr w:rsidR="00CF30F4" w:rsidRPr="00B74AC1" w14:paraId="7FDF7541" w14:textId="77777777" w:rsidTr="00015CC6">
        <w:trPr>
          <w:trHeight w:val="965"/>
        </w:trPr>
        <w:tc>
          <w:tcPr>
            <w:tcW w:w="1696" w:type="dxa"/>
            <w:tcBorders>
              <w:bottom w:val="single" w:sz="6" w:space="0" w:color="auto"/>
            </w:tcBorders>
            <w:shd w:val="clear" w:color="auto" w:fill="auto"/>
          </w:tcPr>
          <w:p w14:paraId="17AF1788" w14:textId="77777777" w:rsidR="00CF30F4" w:rsidRPr="00B74AC1" w:rsidRDefault="00CF30F4" w:rsidP="00015C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3268AB5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68A41479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9B2542C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954239B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3BE6C275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EBED17B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9772065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0A228BD3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A5ADBEA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AB39E0A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17C2AD0B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2753672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5B676C7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43F76F15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66D5AB7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C3DC90B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Percentage decrease</w:t>
            </w:r>
          </w:p>
          <w:p w14:paraId="59566510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2700E3F" w14:textId="77777777" w:rsidR="00CF30F4" w:rsidRPr="00B74AC1" w:rsidRDefault="00CF30F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 w:rsidRPr="00C74E56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1D2514" w:rsidRPr="00B74AC1" w14:paraId="649910F8" w14:textId="77777777" w:rsidTr="00015CC6">
        <w:trPr>
          <w:trHeight w:val="850"/>
        </w:trPr>
        <w:tc>
          <w:tcPr>
            <w:tcW w:w="169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AA22DCF" w14:textId="77777777" w:rsidR="001D2514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fetus</w:t>
            </w:r>
          </w:p>
          <w:p w14:paraId="7AC426F4" w14:textId="151F7D08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546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21746CA" w14:textId="3E57C6BA" w:rsidR="001D2514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0%</w:t>
            </w:r>
          </w:p>
          <w:p w14:paraId="62039FCD" w14:textId="60166BAF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0.0 -32.1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016754E" w14:textId="77777777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CE1D1BE" w14:textId="77777777" w:rsidR="001D2514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0%</w:t>
            </w:r>
          </w:p>
          <w:p w14:paraId="4A7C3800" w14:textId="0E384D34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0.0 -32.1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A7D2CBF" w14:textId="2AFD7AEF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F2A5F92" w14:textId="5689401A" w:rsidR="001D2514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5%</w:t>
            </w:r>
          </w:p>
          <w:p w14:paraId="27A1491E" w14:textId="791D402C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5, -17.6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17EDF02" w14:textId="77777777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949AC4C" w14:textId="77777777" w:rsidR="001D2514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5%</w:t>
            </w:r>
          </w:p>
          <w:p w14:paraId="0FD5377D" w14:textId="7A63B46D" w:rsidR="001D2514" w:rsidRPr="003C724F" w:rsidRDefault="001D2514" w:rsidP="001D2514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[-15.5, -17.6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BE6B9D" w14:textId="4D6A5891" w:rsidR="001D2514" w:rsidRPr="003C724F" w:rsidRDefault="001D2514" w:rsidP="001D2514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33182B" w14:textId="06E61CEF" w:rsidR="001D2514" w:rsidRPr="00812035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-17.</w:t>
            </w:r>
            <w:r>
              <w:rPr>
                <w:sz w:val="20"/>
                <w:szCs w:val="20"/>
              </w:rPr>
              <w:t>4</w:t>
            </w:r>
            <w:r w:rsidRPr="00812035">
              <w:rPr>
                <w:sz w:val="20"/>
                <w:szCs w:val="20"/>
              </w:rPr>
              <w:t>%</w:t>
            </w:r>
          </w:p>
          <w:p w14:paraId="2032CA98" w14:textId="111B2E11" w:rsidR="001D2514" w:rsidRPr="00812035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[-16.</w:t>
            </w:r>
            <w:r>
              <w:rPr>
                <w:sz w:val="20"/>
                <w:szCs w:val="20"/>
              </w:rPr>
              <w:t>3</w:t>
            </w:r>
            <w:r w:rsidRPr="00812035">
              <w:rPr>
                <w:sz w:val="20"/>
                <w:szCs w:val="20"/>
              </w:rPr>
              <w:t>, -18.</w:t>
            </w:r>
            <w:r>
              <w:rPr>
                <w:sz w:val="20"/>
                <w:szCs w:val="20"/>
              </w:rPr>
              <w:t>4</w:t>
            </w:r>
            <w:r w:rsidRPr="00812035">
              <w:rPr>
                <w:sz w:val="20"/>
                <w:szCs w:val="20"/>
              </w:rPr>
              <w:t>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792F0B2" w14:textId="77777777" w:rsidR="001D2514" w:rsidRPr="00812035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CF0383C" w14:textId="77777777" w:rsidR="001D2514" w:rsidRPr="00812035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-17.</w:t>
            </w:r>
            <w:r>
              <w:rPr>
                <w:sz w:val="20"/>
                <w:szCs w:val="20"/>
              </w:rPr>
              <w:t>4</w:t>
            </w:r>
            <w:r w:rsidRPr="00812035">
              <w:rPr>
                <w:sz w:val="20"/>
                <w:szCs w:val="20"/>
              </w:rPr>
              <w:t>%</w:t>
            </w:r>
          </w:p>
          <w:p w14:paraId="22B382A9" w14:textId="66AA3999" w:rsidR="001D2514" w:rsidRPr="00812035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[-16.</w:t>
            </w:r>
            <w:r>
              <w:rPr>
                <w:sz w:val="20"/>
                <w:szCs w:val="20"/>
              </w:rPr>
              <w:t>3</w:t>
            </w:r>
            <w:r w:rsidRPr="00812035">
              <w:rPr>
                <w:sz w:val="20"/>
                <w:szCs w:val="20"/>
              </w:rPr>
              <w:t>, -18.</w:t>
            </w:r>
            <w:r>
              <w:rPr>
                <w:sz w:val="20"/>
                <w:szCs w:val="20"/>
              </w:rPr>
              <w:t>4</w:t>
            </w:r>
            <w:r w:rsidRPr="00812035">
              <w:rPr>
                <w:sz w:val="20"/>
                <w:szCs w:val="20"/>
              </w:rPr>
              <w:t>]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BA85A32" w14:textId="1AD14E51" w:rsidR="001D2514" w:rsidRPr="00812035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ref</w:t>
            </w:r>
          </w:p>
        </w:tc>
      </w:tr>
      <w:tr w:rsidR="001D2514" w:rsidRPr="00B74AC1" w14:paraId="3F6D74AB" w14:textId="77777777" w:rsidTr="00015CC6">
        <w:trPr>
          <w:trHeight w:val="850"/>
        </w:trPr>
        <w:tc>
          <w:tcPr>
            <w:tcW w:w="1696" w:type="dxa"/>
            <w:shd w:val="clear" w:color="auto" w:fill="auto"/>
            <w:vAlign w:val="center"/>
          </w:tcPr>
          <w:p w14:paraId="5F2CEE02" w14:textId="77777777" w:rsidR="001D2514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fetus</w:t>
            </w:r>
          </w:p>
          <w:p w14:paraId="59B39C7D" w14:textId="7613B79E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5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87587A" w14:textId="1A014F70" w:rsidR="001D2514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4%</w:t>
            </w:r>
          </w:p>
          <w:p w14:paraId="155A1DD5" w14:textId="2CCF7ECA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1.4, -33.5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D37423B" w14:textId="536BB0A1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E81CCF" w14:textId="77777777" w:rsidR="001D2514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4%</w:t>
            </w:r>
          </w:p>
          <w:p w14:paraId="42C62056" w14:textId="32A5E5F3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1.4, -33.5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5D36240" w14:textId="4D93E835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6D1760" w14:textId="77777777" w:rsidR="001D2514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8%</w:t>
            </w:r>
          </w:p>
          <w:p w14:paraId="4926ADD1" w14:textId="48DCE7EA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8, -17.9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BE71300" w14:textId="7114AD02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6A06C2" w14:textId="77777777" w:rsidR="001D2514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8%</w:t>
            </w:r>
          </w:p>
          <w:p w14:paraId="573A95FD" w14:textId="3791E5F1" w:rsidR="001D2514" w:rsidRPr="00B74AC1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.8, -17.9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D98F9F3" w14:textId="7224E1E5" w:rsidR="001D2514" w:rsidRPr="003C724F" w:rsidRDefault="001D2514" w:rsidP="001D2514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B9E6D2" w14:textId="05314F84" w:rsidR="001D2514" w:rsidRPr="00812035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-18.</w:t>
            </w:r>
            <w:r>
              <w:rPr>
                <w:sz w:val="20"/>
                <w:szCs w:val="20"/>
              </w:rPr>
              <w:t>7</w:t>
            </w:r>
            <w:r w:rsidRPr="00812035">
              <w:rPr>
                <w:sz w:val="20"/>
                <w:szCs w:val="20"/>
              </w:rPr>
              <w:t>%</w:t>
            </w:r>
          </w:p>
          <w:p w14:paraId="26D8F6C2" w14:textId="33334F46" w:rsidR="001D2514" w:rsidRPr="00812035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[-17.</w:t>
            </w:r>
            <w:r>
              <w:rPr>
                <w:sz w:val="20"/>
                <w:szCs w:val="20"/>
              </w:rPr>
              <w:t>7</w:t>
            </w:r>
            <w:r w:rsidRPr="00812035">
              <w:rPr>
                <w:sz w:val="20"/>
                <w:szCs w:val="20"/>
              </w:rPr>
              <w:t>, -19.8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C7F3CAD" w14:textId="087A4E02" w:rsidR="001D2514" w:rsidRPr="00812035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DFABD9" w14:textId="77777777" w:rsidR="001D2514" w:rsidRPr="00812035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-18.</w:t>
            </w:r>
            <w:r>
              <w:rPr>
                <w:sz w:val="20"/>
                <w:szCs w:val="20"/>
              </w:rPr>
              <w:t>7</w:t>
            </w:r>
            <w:r w:rsidRPr="00812035">
              <w:rPr>
                <w:sz w:val="20"/>
                <w:szCs w:val="20"/>
              </w:rPr>
              <w:t>%</w:t>
            </w:r>
          </w:p>
          <w:p w14:paraId="21036B5F" w14:textId="44D08577" w:rsidR="001D2514" w:rsidRPr="00812035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[-17.</w:t>
            </w:r>
            <w:r>
              <w:rPr>
                <w:sz w:val="20"/>
                <w:szCs w:val="20"/>
              </w:rPr>
              <w:t>7</w:t>
            </w:r>
            <w:r w:rsidRPr="00812035">
              <w:rPr>
                <w:sz w:val="20"/>
                <w:szCs w:val="20"/>
              </w:rPr>
              <w:t>, -19.8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B3AF248" w14:textId="363E398D" w:rsidR="001D2514" w:rsidRPr="00812035" w:rsidRDefault="001D2514" w:rsidP="001D251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2035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</w:t>
            </w:r>
          </w:p>
        </w:tc>
      </w:tr>
    </w:tbl>
    <w:bookmarkEnd w:id="0"/>
    <w:p w14:paraId="29345C3B" w14:textId="534D87BC" w:rsidR="000A7E6E" w:rsidRDefault="000A7E6E" w:rsidP="000A7E6E">
      <w:pPr>
        <w:pStyle w:val="Caption"/>
        <w:rPr>
          <w:i w:val="0"/>
          <w:sz w:val="22"/>
        </w:rPr>
      </w:pPr>
      <w:r>
        <w:rPr>
          <w:b/>
          <w:i w:val="0"/>
          <w:sz w:val="22"/>
        </w:rPr>
        <w:t>Supplementary table 9</w:t>
      </w:r>
      <w:r w:rsidRPr="0003588D">
        <w:rPr>
          <w:b/>
          <w:i w:val="0"/>
          <w:sz w:val="22"/>
        </w:rPr>
        <w:t>:</w:t>
      </w:r>
      <w:r w:rsidRPr="00EA40A0">
        <w:rPr>
          <w:b/>
          <w:i w:val="0"/>
          <w:sz w:val="22"/>
        </w:rPr>
        <w:t xml:space="preserve"> </w:t>
      </w:r>
      <w:r>
        <w:rPr>
          <w:b/>
          <w:i w:val="0"/>
          <w:sz w:val="22"/>
        </w:rPr>
        <w:t>Sensitivity analysis of the effect of excluding women who developed gestational diabetes, preeclampsia, gestational hypertension or experienced preterm birth on the percentage change in umbilical</w:t>
      </w:r>
      <w:r w:rsidRPr="00EA40A0">
        <w:rPr>
          <w:b/>
          <w:i w:val="0"/>
          <w:sz w:val="22"/>
        </w:rPr>
        <w:t xml:space="preserve"> artery pulsatility index over the course of gestation</w:t>
      </w:r>
      <w:r>
        <w:rPr>
          <w:b/>
          <w:i w:val="0"/>
          <w:sz w:val="22"/>
        </w:rPr>
        <w:t xml:space="preserve"> by maternal BMI category, expressed as percentage drop of Doppler PI between scanning timepoints.</w:t>
      </w:r>
      <w:r>
        <w:rPr>
          <w:i w:val="0"/>
          <w:sz w:val="22"/>
        </w:rPr>
        <w:t xml:space="preserve"> CI; Confidence Interval.</w:t>
      </w:r>
      <w:r>
        <w:rPr>
          <w:iCs w:val="0"/>
          <w:sz w:val="22"/>
        </w:rPr>
        <w:t xml:space="preserve"> </w:t>
      </w:r>
      <w:r>
        <w:rPr>
          <w:i w:val="0"/>
          <w:sz w:val="22"/>
          <w:vertAlign w:val="superscript"/>
        </w:rPr>
        <w:t>a</w:t>
      </w:r>
      <w:r>
        <w:rPr>
          <w:i w:val="0"/>
          <w:sz w:val="22"/>
        </w:rPr>
        <w:t xml:space="preserve">Model adjusted for gestational age at all scanning timepoints </w:t>
      </w:r>
      <w:r>
        <w:rPr>
          <w:i w:val="0"/>
          <w:sz w:val="22"/>
          <w:vertAlign w:val="superscript"/>
        </w:rPr>
        <w:t>b</w:t>
      </w:r>
      <w:r w:rsidRPr="00EA40A0">
        <w:rPr>
          <w:i w:val="0"/>
          <w:sz w:val="22"/>
        </w:rPr>
        <w:t>Model</w:t>
      </w:r>
      <w:r>
        <w:rPr>
          <w:i w:val="0"/>
          <w:sz w:val="22"/>
        </w:rPr>
        <w:t xml:space="preserve"> adjusted</w:t>
      </w:r>
      <w:r w:rsidRPr="00EA40A0">
        <w:rPr>
          <w:i w:val="0"/>
          <w:sz w:val="22"/>
        </w:rPr>
        <w:t xml:space="preserve"> for</w:t>
      </w:r>
      <w:r>
        <w:rPr>
          <w:i w:val="0"/>
          <w:sz w:val="22"/>
        </w:rPr>
        <w:t xml:space="preserve"> gestational age at all scanning timepoints,</w:t>
      </w:r>
      <w:r w:rsidRPr="00EA40A0">
        <w:rPr>
          <w:i w:val="0"/>
          <w:sz w:val="22"/>
        </w:rPr>
        <w:t xml:space="preserve"> </w:t>
      </w:r>
      <w:r>
        <w:rPr>
          <w:i w:val="0"/>
          <w:sz w:val="22"/>
        </w:rPr>
        <w:t>maternal BMI,</w:t>
      </w:r>
      <w:r w:rsidRPr="00EA40A0">
        <w:rPr>
          <w:i w:val="0"/>
          <w:sz w:val="22"/>
        </w:rPr>
        <w:t xml:space="preserve"> systolic blood pressure at 12 weeks gestation, </w:t>
      </w:r>
      <w:r>
        <w:rPr>
          <w:i w:val="0"/>
          <w:sz w:val="22"/>
        </w:rPr>
        <w:t xml:space="preserve">marital status, maternal age, </w:t>
      </w:r>
      <w:r w:rsidRPr="00EA40A0">
        <w:rPr>
          <w:i w:val="0"/>
          <w:sz w:val="22"/>
        </w:rPr>
        <w:t>maternal ethnicit</w:t>
      </w:r>
      <w:r>
        <w:rPr>
          <w:i w:val="0"/>
          <w:sz w:val="22"/>
        </w:rPr>
        <w:t>y</w:t>
      </w:r>
      <w:r w:rsidR="00AA123A">
        <w:rPr>
          <w:i w:val="0"/>
          <w:sz w:val="22"/>
        </w:rPr>
        <w:t xml:space="preserve">, maternal smoking status </w:t>
      </w:r>
      <w:bookmarkStart w:id="1" w:name="_GoBack"/>
      <w:bookmarkEnd w:id="1"/>
      <w:r>
        <w:rPr>
          <w:i w:val="0"/>
          <w:sz w:val="22"/>
        </w:rPr>
        <w:t>and deprivation index</w:t>
      </w:r>
      <w:r w:rsidRPr="00EA40A0">
        <w:rPr>
          <w:i w:val="0"/>
          <w:sz w:val="22"/>
        </w:rPr>
        <w:t>.</w:t>
      </w:r>
      <w:r>
        <w:rPr>
          <w:i w:val="0"/>
          <w:sz w:val="22"/>
        </w:rPr>
        <w:t xml:space="preserve"> </w:t>
      </w:r>
      <w:r>
        <w:rPr>
          <w:i w:val="0"/>
          <w:sz w:val="22"/>
          <w:vertAlign w:val="superscript"/>
        </w:rPr>
        <w:t>c</w:t>
      </w:r>
      <w:r>
        <w:rPr>
          <w:i w:val="0"/>
          <w:sz w:val="22"/>
        </w:rPr>
        <w:t xml:space="preserve">p-value relative to mean umbilical artery pulsatility index drop in normal weight women at same scanning timepoint. </w:t>
      </w:r>
    </w:p>
    <w:p w14:paraId="57F77E0B" w14:textId="77777777" w:rsidR="00AC3FAE" w:rsidRDefault="00AA123A"/>
    <w:sectPr w:rsidR="00AC3FAE" w:rsidSect="00CF30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0F4"/>
    <w:rsid w:val="000A7E6E"/>
    <w:rsid w:val="000B0B1E"/>
    <w:rsid w:val="000B6B56"/>
    <w:rsid w:val="001D2514"/>
    <w:rsid w:val="002D65BA"/>
    <w:rsid w:val="003A752B"/>
    <w:rsid w:val="003D4B82"/>
    <w:rsid w:val="00511CD8"/>
    <w:rsid w:val="007113AF"/>
    <w:rsid w:val="008C55BF"/>
    <w:rsid w:val="00A752A1"/>
    <w:rsid w:val="00AA123A"/>
    <w:rsid w:val="00AF47C5"/>
    <w:rsid w:val="00CF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A7A29"/>
  <w15:chartTrackingRefBased/>
  <w15:docId w15:val="{716692BD-7B91-4107-9E8D-C4B614C1F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0F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30F4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E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E6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6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Teulings</dc:creator>
  <cp:keywords/>
  <dc:description/>
  <cp:lastModifiedBy>Noor Teulings</cp:lastModifiedBy>
  <cp:revision>8</cp:revision>
  <dcterms:created xsi:type="dcterms:W3CDTF">2020-03-05T10:50:00Z</dcterms:created>
  <dcterms:modified xsi:type="dcterms:W3CDTF">2020-03-09T11:40:00Z</dcterms:modified>
</cp:coreProperties>
</file>